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2526878" w:rsidR="00994A3D" w:rsidRDefault="00654E8F" w:rsidP="009377DB">
      <w:pPr>
        <w:pStyle w:val="Heading1"/>
      </w:pPr>
      <w:r w:rsidRPr="00994A3D">
        <w:t xml:space="preserve">Supplementary </w:t>
      </w:r>
      <w:r w:rsidR="009377DB">
        <w:t>Table</w:t>
      </w:r>
      <w:r w:rsidR="005E7CB2">
        <w:t>s</w:t>
      </w:r>
    </w:p>
    <w:p w14:paraId="2339D456" w14:textId="4948915E" w:rsidR="009377DB" w:rsidRDefault="009377DB" w:rsidP="009377DB">
      <w:pPr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szCs w:val="24"/>
        </w:rPr>
        <w:t xml:space="preserve">Table 1. </w:t>
      </w:r>
      <w:r w:rsidR="005E7CB2">
        <w:rPr>
          <w:szCs w:val="24"/>
        </w:rPr>
        <w:t xml:space="preserve">OLS </w:t>
      </w:r>
      <w:r>
        <w:rPr>
          <w:szCs w:val="24"/>
        </w:rPr>
        <w:t>Regression Model Predicting A</w:t>
      </w:r>
      <w:r w:rsidRPr="00CA7CBA">
        <w:rPr>
          <w:szCs w:val="24"/>
        </w:rPr>
        <w:t xml:space="preserve">ttention </w:t>
      </w:r>
      <w:r>
        <w:rPr>
          <w:szCs w:val="24"/>
        </w:rPr>
        <w:t>Paid to News of Concussions in Sports (Weighted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38"/>
        <w:gridCol w:w="1800"/>
        <w:gridCol w:w="1800"/>
      </w:tblGrid>
      <w:tr w:rsidR="009377DB" w:rsidRPr="00006EED" w14:paraId="6CC3E088" w14:textId="77777777" w:rsidTr="004729B1">
        <w:trPr>
          <w:trHeight w:val="25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A907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85DD0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ttention to Concussion News</w:t>
            </w:r>
          </w:p>
        </w:tc>
      </w:tr>
      <w:tr w:rsidR="009377DB" w:rsidRPr="00006EED" w14:paraId="20A6D916" w14:textId="77777777" w:rsidTr="004729B1">
        <w:trPr>
          <w:trHeight w:val="158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189B7CB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5CC04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006EED">
              <w:rPr>
                <w:rFonts w:eastAsia="Times New Roman" w:cs="Times New Roman"/>
                <w:i/>
                <w:szCs w:val="24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498CAF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006EED">
              <w:rPr>
                <w:rFonts w:eastAsia="Times New Roman" w:cs="Times New Roman"/>
                <w:i/>
                <w:szCs w:val="24"/>
              </w:rPr>
              <w:t>SE</w:t>
            </w:r>
          </w:p>
        </w:tc>
      </w:tr>
      <w:tr w:rsidR="009377DB" w:rsidRPr="00006EED" w14:paraId="02C6214A" w14:textId="77777777" w:rsidTr="004729B1">
        <w:trPr>
          <w:trHeight w:val="27"/>
        </w:trPr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2EDB9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Education (High School or Les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69413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 xml:space="preserve">      </w:t>
            </w:r>
            <w:r>
              <w:rPr>
                <w:rFonts w:eastAsia="Times New Roman" w:cs="Times New Roman"/>
                <w:szCs w:val="24"/>
              </w:rPr>
              <w:t xml:space="preserve">    </w:t>
            </w:r>
            <w:r w:rsidRPr="00006EED">
              <w:rPr>
                <w:rFonts w:eastAsia="Times New Roman" w:cs="Times New Roman"/>
                <w:szCs w:val="24"/>
              </w:rPr>
              <w:t>-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B436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377DB" w:rsidRPr="00006EED" w14:paraId="59C1804E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B6F4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Education (Some Colleg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26C" w14:textId="04023DAC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.312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810C" w14:textId="684732EF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100</w:t>
            </w:r>
          </w:p>
        </w:tc>
      </w:tr>
      <w:tr w:rsidR="009377DB" w:rsidRPr="00006EED" w14:paraId="7B61DBAD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0634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Education (Bachelor’s Degre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D8DF" w14:textId="305AA192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13</w:t>
            </w:r>
            <w:r w:rsidRPr="00006EED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D713" w14:textId="73254C53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103</w:t>
            </w:r>
          </w:p>
        </w:tc>
      </w:tr>
      <w:tr w:rsidR="009377DB" w:rsidRPr="00006EED" w14:paraId="6C941351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6BA3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Education (Graduate Degre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4CB8" w14:textId="70EF98C3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320</w:t>
            </w:r>
            <w:r w:rsidRPr="00006EED">
              <w:rPr>
                <w:rFonts w:eastAsia="Times New Roman" w:cs="Times New Roman"/>
                <w:szCs w:val="24"/>
              </w:rPr>
              <w:t>*</w:t>
            </w:r>
            <w:r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F61B" w14:textId="32D02029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1</w:t>
            </w:r>
            <w:r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9377DB" w:rsidRPr="00006EED" w14:paraId="7F5F1C1B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FC65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Republ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6CCE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 xml:space="preserve">      </w:t>
            </w:r>
            <w:r>
              <w:rPr>
                <w:rFonts w:eastAsia="Times New Roman" w:cs="Times New Roman"/>
                <w:szCs w:val="24"/>
              </w:rPr>
              <w:t xml:space="preserve">    </w:t>
            </w:r>
            <w:r w:rsidRPr="00006EED">
              <w:rPr>
                <w:rFonts w:eastAsia="Times New Roman" w:cs="Times New Roman"/>
                <w:szCs w:val="24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AEF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377DB" w:rsidRPr="00006EED" w14:paraId="64A8D807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3B3B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Democr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375A" w14:textId="5129FBBA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1</w:t>
            </w:r>
            <w:r>
              <w:rPr>
                <w:rFonts w:eastAsia="Times New Roman" w:cs="Times New Roman"/>
                <w:szCs w:val="24"/>
              </w:rPr>
              <w:t>55</w:t>
            </w:r>
            <w:r w:rsidRPr="00006EED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4759" w14:textId="40D5B4F8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74</w:t>
            </w:r>
          </w:p>
        </w:tc>
      </w:tr>
      <w:tr w:rsidR="009377DB" w:rsidRPr="00006EED" w14:paraId="422D8190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7550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depend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3FB3" w14:textId="6AB1C4F1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945C" w14:textId="609EE2F6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7</w:t>
            </w:r>
            <w:r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9377DB" w:rsidRPr="00006EED" w14:paraId="5458DBEA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399E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atch Baseb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471A" w14:textId="497E11D8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8F14" w14:textId="14521844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9377DB" w:rsidRPr="00006EED" w14:paraId="46635099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7E31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atch Basketb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0401" w14:textId="57F368C0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6AEA" w14:textId="0DC60D24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42</w:t>
            </w:r>
          </w:p>
        </w:tc>
      </w:tr>
      <w:tr w:rsidR="009377DB" w:rsidRPr="00006EED" w14:paraId="350E50BF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E342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atch Soc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477A" w14:textId="6DFD2E6A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3</w:t>
            </w: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C765" w14:textId="5ACE5839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3</w:t>
            </w:r>
            <w:r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9377DB" w:rsidRPr="00006EED" w14:paraId="540BF29E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8E2D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atch Hock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FF36" w14:textId="3FB75B8C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6A32" w14:textId="1573B812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33</w:t>
            </w:r>
          </w:p>
        </w:tc>
      </w:tr>
      <w:tr w:rsidR="009377DB" w:rsidRPr="00006EED" w14:paraId="1E623555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6F96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atch Footb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C5AD" w14:textId="4E5939D6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11</w:t>
            </w:r>
            <w:r w:rsidRPr="00006EED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652D" w14:textId="49A1F86C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3</w:t>
            </w:r>
            <w:r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9377DB" w:rsidRPr="00006EED" w14:paraId="5B856E1A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CA62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thlete Experi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D68A" w14:textId="265AEEA7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54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23CE" w14:textId="6518AF1C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2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9377DB" w:rsidRPr="00006EED" w14:paraId="01216B31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B43D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ge (18-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4500" w14:textId="55DFAD83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3</w:t>
            </w:r>
            <w:r>
              <w:rPr>
                <w:rFonts w:eastAsia="Times New Roman" w:cs="Times New Roman"/>
                <w:szCs w:val="24"/>
              </w:rPr>
              <w:t>72</w:t>
            </w:r>
            <w:r w:rsidRPr="00006EED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FDB9" w14:textId="542E419A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90</w:t>
            </w:r>
          </w:p>
        </w:tc>
      </w:tr>
      <w:tr w:rsidR="009377DB" w:rsidRPr="00006EED" w14:paraId="5B70CA8E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E720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ge (30-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BCE6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 xml:space="preserve">      </w:t>
            </w:r>
            <w:r>
              <w:rPr>
                <w:rFonts w:eastAsia="Times New Roman" w:cs="Times New Roman"/>
                <w:szCs w:val="24"/>
              </w:rPr>
              <w:t xml:space="preserve">    </w:t>
            </w:r>
            <w:r w:rsidRPr="00006EED">
              <w:rPr>
                <w:rFonts w:eastAsia="Times New Roman" w:cs="Times New Roman"/>
                <w:szCs w:val="24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95C0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377DB" w:rsidRPr="00006EED" w14:paraId="1CCE2F0E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8155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ge (45-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1E4" w14:textId="7FBAB125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186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A185" w14:textId="53979F65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85</w:t>
            </w:r>
          </w:p>
        </w:tc>
      </w:tr>
      <w:tr w:rsidR="009377DB" w:rsidRPr="00006EED" w14:paraId="7835AE7F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E75B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Age (60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5B8A" w14:textId="4AEDDF1E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384</w:t>
            </w:r>
            <w:r w:rsidRPr="00006EED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6991" w14:textId="13F1DC16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86</w:t>
            </w:r>
          </w:p>
        </w:tc>
      </w:tr>
      <w:tr w:rsidR="009377DB" w:rsidRPr="00006EED" w14:paraId="543F9E1C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41A3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DBAA" w14:textId="2A04A31F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CD3E" w14:textId="7991554D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81</w:t>
            </w:r>
          </w:p>
        </w:tc>
      </w:tr>
      <w:tr w:rsidR="009377DB" w:rsidRPr="00006EED" w14:paraId="54FC9C76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92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E6CC" w14:textId="4F47BB0F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1871" w14:textId="4BD05F82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63</w:t>
            </w:r>
          </w:p>
        </w:tc>
      </w:tr>
      <w:tr w:rsidR="009377DB" w:rsidRPr="00006EED" w14:paraId="100DBC81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4CE8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4BA8" w14:textId="47EF8318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2ABE" w14:textId="013AE991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6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bookmarkStart w:id="0" w:name="_GoBack"/>
        <w:bookmarkEnd w:id="0"/>
      </w:tr>
      <w:tr w:rsidR="009377DB" w:rsidRPr="00006EED" w14:paraId="26D28C11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4F8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come (Less than $25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678E" w14:textId="27F84085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20</w:t>
            </w:r>
            <w:r>
              <w:rPr>
                <w:rFonts w:eastAsia="Times New Roman" w:cs="Times New Roman"/>
                <w:szCs w:val="24"/>
              </w:rPr>
              <w:t>7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8755" w14:textId="3B37CAD4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10</w:t>
            </w:r>
            <w:r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9377DB" w:rsidRPr="00006EED" w14:paraId="68C83C46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26E3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come ($25,000-49,9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D3F2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9998" w14:textId="7BAD46EC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9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9377DB" w:rsidRPr="00006EED" w14:paraId="110E4D93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4463" w14:textId="77777777" w:rsidR="009377DB" w:rsidRPr="00006EED" w:rsidRDefault="009377DB" w:rsidP="004729B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come ($50,000-74,9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6693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 xml:space="preserve">      </w:t>
            </w:r>
            <w:r>
              <w:rPr>
                <w:rFonts w:eastAsia="Times New Roman" w:cs="Times New Roman"/>
                <w:szCs w:val="24"/>
              </w:rPr>
              <w:t xml:space="preserve">    </w:t>
            </w:r>
            <w:r w:rsidRPr="00006EED">
              <w:rPr>
                <w:rFonts w:eastAsia="Times New Roman" w:cs="Times New Roman"/>
                <w:szCs w:val="24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02B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377DB" w:rsidRPr="00006EED" w14:paraId="43E6ED14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B620" w14:textId="77777777" w:rsidR="009377DB" w:rsidRPr="00006EED" w:rsidRDefault="009377DB" w:rsidP="004729B1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come ($75,000-124,9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CC89" w14:textId="03DE3335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4E40" w14:textId="6933DFFD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9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9377DB" w:rsidRPr="00006EED" w14:paraId="275A41F7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ED9D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Income ($125,000 or Mo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4F3D" w14:textId="2C9F148D" w:rsidR="009377DB" w:rsidRPr="00006EED" w:rsidRDefault="009377DB" w:rsidP="009377DB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C1A3" w14:textId="6800BE3C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10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9377DB" w:rsidRPr="00006EED" w14:paraId="3042D73C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599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3D9D" w14:textId="77777777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939D" w14:textId="45193EF3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88</w:t>
            </w:r>
          </w:p>
        </w:tc>
      </w:tr>
      <w:tr w:rsidR="009377DB" w:rsidRPr="00006EED" w14:paraId="20111338" w14:textId="77777777" w:rsidTr="004729B1">
        <w:trPr>
          <w:trHeight w:val="27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F38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Mid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A755" w14:textId="11BBE31E" w:rsidR="009377DB" w:rsidRPr="00006EED" w:rsidRDefault="009377DB" w:rsidP="004729B1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11</w:t>
            </w:r>
            <w:r w:rsidRPr="00006EED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5C8B" w14:textId="2CBEF5EE" w:rsidR="009377DB" w:rsidRPr="00006EED" w:rsidRDefault="009377DB" w:rsidP="009377D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81</w:t>
            </w:r>
          </w:p>
        </w:tc>
      </w:tr>
      <w:tr w:rsidR="009377DB" w:rsidRPr="00006EED" w14:paraId="3FF37CDB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1333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W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6CCA" w14:textId="5ED4CC11" w:rsidR="009377DB" w:rsidRPr="00006EED" w:rsidRDefault="009377DB" w:rsidP="00E17AD6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-.0</w:t>
            </w:r>
            <w:r w:rsidR="00E17AD6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2C04" w14:textId="6511E9B6" w:rsidR="009377DB" w:rsidRPr="00006EED" w:rsidRDefault="009377DB" w:rsidP="00E17A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 w:rsidR="00E17AD6">
              <w:rPr>
                <w:rFonts w:eastAsia="Times New Roman" w:cs="Times New Roman"/>
                <w:szCs w:val="24"/>
              </w:rPr>
              <w:t>81</w:t>
            </w:r>
          </w:p>
        </w:tc>
      </w:tr>
      <w:tr w:rsidR="009377DB" w:rsidRPr="00006EED" w14:paraId="0E775D76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AA82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2BF9" w14:textId="63A0C4DE" w:rsidR="009377DB" w:rsidRPr="00006EED" w:rsidRDefault="009377DB" w:rsidP="00E17AD6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 w:rsidR="00E17AD6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B4EA" w14:textId="1F8EEEE5" w:rsidR="009377DB" w:rsidRPr="00006EED" w:rsidRDefault="009377DB" w:rsidP="00E17A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 w:rsidR="00E17AD6">
              <w:rPr>
                <w:rFonts w:eastAsia="Times New Roman" w:cs="Times New Roman"/>
                <w:szCs w:val="24"/>
              </w:rPr>
              <w:t>89</w:t>
            </w:r>
          </w:p>
        </w:tc>
      </w:tr>
      <w:tr w:rsidR="009377DB" w:rsidRPr="00006EED" w14:paraId="1C9909D1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right w:val="nil"/>
            </w:tcBorders>
            <w:vAlign w:val="center"/>
          </w:tcPr>
          <w:p w14:paraId="1449334A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Suburba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574152EE" w14:textId="70E390A6" w:rsidR="009377DB" w:rsidRPr="00006EED" w:rsidRDefault="009377DB" w:rsidP="00E17AD6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 w:rsidR="00E17AD6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00176562" w14:textId="14510AC9" w:rsidR="009377DB" w:rsidRPr="00006EED" w:rsidRDefault="009377DB" w:rsidP="00E17A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0</w:t>
            </w:r>
            <w:r w:rsidR="00E17AD6">
              <w:rPr>
                <w:rFonts w:eastAsia="Times New Roman" w:cs="Times New Roman"/>
                <w:szCs w:val="24"/>
              </w:rPr>
              <w:t>70</w:t>
            </w:r>
          </w:p>
        </w:tc>
      </w:tr>
      <w:tr w:rsidR="009377DB" w:rsidRPr="00006EED" w14:paraId="56DDC593" w14:textId="77777777" w:rsidTr="004729B1">
        <w:trPr>
          <w:trHeight w:val="25"/>
        </w:trPr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A46A8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57732" w14:textId="1551786A" w:rsidR="009377DB" w:rsidRPr="00006EED" w:rsidRDefault="009377DB" w:rsidP="00E17AD6">
            <w:pPr>
              <w:widowControl w:val="0"/>
              <w:tabs>
                <w:tab w:val="decimal" w:pos="50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1.5</w:t>
            </w:r>
            <w:r w:rsidR="00E17AD6">
              <w:rPr>
                <w:rFonts w:eastAsia="Times New Roman" w:cs="Times New Roman"/>
                <w:szCs w:val="24"/>
              </w:rPr>
              <w:t>58</w:t>
            </w:r>
            <w:r w:rsidRPr="00006EED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A7CAD" w14:textId="47F19943" w:rsidR="009377DB" w:rsidRPr="00006EED" w:rsidRDefault="009377DB" w:rsidP="00E17A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 w:rsidR="00E17AD6">
              <w:rPr>
                <w:rFonts w:eastAsia="Times New Roman" w:cs="Times New Roman"/>
                <w:szCs w:val="24"/>
              </w:rPr>
              <w:t>185</w:t>
            </w:r>
          </w:p>
        </w:tc>
      </w:tr>
      <w:tr w:rsidR="009377DB" w:rsidRPr="00006EED" w14:paraId="713EE6CF" w14:textId="77777777" w:rsidTr="004729B1">
        <w:trPr>
          <w:trHeight w:val="25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1723F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R</w:t>
            </w:r>
            <w:r w:rsidRPr="00006EED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88633" w14:textId="012A9824" w:rsidR="009377DB" w:rsidRPr="00006EED" w:rsidRDefault="009377DB" w:rsidP="00E17AD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06EED">
              <w:rPr>
                <w:rFonts w:eastAsia="Times New Roman" w:cs="Times New Roman"/>
                <w:szCs w:val="24"/>
              </w:rPr>
              <w:t>.</w:t>
            </w:r>
            <w:r w:rsidR="00E17AD6">
              <w:rPr>
                <w:rFonts w:eastAsia="Times New Roman" w:cs="Times New Roman"/>
                <w:szCs w:val="24"/>
              </w:rPr>
              <w:t>3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1058D" w14:textId="77777777" w:rsidR="009377DB" w:rsidRPr="00006EED" w:rsidRDefault="009377DB" w:rsidP="004729B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15298551" w14:textId="196D218C" w:rsidR="009377DB" w:rsidRDefault="009377DB" w:rsidP="009377DB">
      <w:pPr>
        <w:rPr>
          <w:szCs w:val="24"/>
        </w:rPr>
      </w:pPr>
      <w:r>
        <w:rPr>
          <w:i/>
          <w:szCs w:val="24"/>
        </w:rPr>
        <w:t>N</w:t>
      </w:r>
      <w:r>
        <w:rPr>
          <w:szCs w:val="24"/>
        </w:rPr>
        <w:t>=</w:t>
      </w:r>
      <w:r w:rsidR="00E17AD6">
        <w:rPr>
          <w:szCs w:val="24"/>
        </w:rPr>
        <w:t>766</w:t>
      </w:r>
      <w:r>
        <w:rPr>
          <w:szCs w:val="24"/>
        </w:rPr>
        <w:t xml:space="preserve">; </w:t>
      </w:r>
      <w:r w:rsidR="005E7CB2">
        <w:rPr>
          <w:szCs w:val="24"/>
        </w:rPr>
        <w:t xml:space="preserve">List-wise deletion; </w:t>
      </w:r>
      <w:r w:rsidRPr="00151185">
        <w:rPr>
          <w:szCs w:val="24"/>
        </w:rPr>
        <w:t>* p&lt;.05, ** p&lt;.01, *** p&lt;.001</w:t>
      </w:r>
    </w:p>
    <w:p w14:paraId="593AED22" w14:textId="4EACA4BE" w:rsidR="005E7CB2" w:rsidRDefault="005E7CB2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54CA40B3" w14:textId="6CAC56C0" w:rsidR="005E7CB2" w:rsidRDefault="005E7CB2" w:rsidP="005E7CB2">
      <w:pPr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szCs w:val="24"/>
        </w:rPr>
        <w:lastRenderedPageBreak/>
        <w:t xml:space="preserve">Table 2. Ordered Logit </w:t>
      </w:r>
      <w:r>
        <w:rPr>
          <w:szCs w:val="24"/>
        </w:rPr>
        <w:t>Model Predicting A</w:t>
      </w:r>
      <w:r w:rsidRPr="00CA7CBA">
        <w:rPr>
          <w:szCs w:val="24"/>
        </w:rPr>
        <w:t xml:space="preserve">ttention </w:t>
      </w:r>
      <w:r>
        <w:rPr>
          <w:szCs w:val="24"/>
        </w:rPr>
        <w:t>Paid to News of Concussions in Sports (Weighted)</w:t>
      </w:r>
    </w:p>
    <w:tbl>
      <w:tblPr>
        <w:tblW w:w="6840" w:type="dxa"/>
        <w:tblLook w:val="0000" w:firstRow="0" w:lastRow="0" w:firstColumn="0" w:lastColumn="0" w:noHBand="0" w:noVBand="0"/>
      </w:tblPr>
      <w:tblGrid>
        <w:gridCol w:w="3961"/>
        <w:gridCol w:w="1439"/>
        <w:gridCol w:w="1440"/>
      </w:tblGrid>
      <w:tr w:rsidR="00754FDE" w14:paraId="36B720FC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6DA615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8932DE" w14:textId="1B0CBCE6" w:rsidR="005E7CB2" w:rsidRPr="00754FDE" w:rsidRDefault="005E7CB2" w:rsidP="00754FD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754FDE">
              <w:rPr>
                <w:rFonts w:cs="Times New Roman"/>
                <w:i/>
                <w:sz w:val="18"/>
              </w:rPr>
              <w:t>Log Odd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1542E" w14:textId="77777777" w:rsidR="005E7CB2" w:rsidRPr="00754FDE" w:rsidRDefault="005E7CB2" w:rsidP="00754FD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754FDE">
              <w:rPr>
                <w:rFonts w:cs="Times New Roman"/>
                <w:i/>
                <w:sz w:val="18"/>
              </w:rPr>
              <w:t>SE</w:t>
            </w:r>
          </w:p>
        </w:tc>
      </w:tr>
      <w:tr w:rsidR="00754FDE" w14:paraId="3E5F7980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7926D6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Education (High School or Less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D39791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-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6A5584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754FDE" w14:paraId="0AE8519F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0774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Education (Some Colleg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D2D1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67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887F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12</w:t>
            </w:r>
          </w:p>
        </w:tc>
      </w:tr>
      <w:tr w:rsidR="00754FDE" w14:paraId="4E121970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004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Education (Bachelor’s Degre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6502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5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F22B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17</w:t>
            </w:r>
          </w:p>
        </w:tc>
      </w:tr>
      <w:tr w:rsidR="00754FDE" w14:paraId="7B79CA07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B1E9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Education (Graduate Degre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F16A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69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4B12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33</w:t>
            </w:r>
          </w:p>
        </w:tc>
      </w:tr>
      <w:tr w:rsidR="00754FDE" w14:paraId="2CE83B40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5C3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Republica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6701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58D8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754FDE" w14:paraId="166E5C38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C57D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Democra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31EF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37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A2C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55</w:t>
            </w:r>
          </w:p>
        </w:tc>
      </w:tr>
      <w:tr w:rsidR="00754FDE" w14:paraId="21F887C4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A3A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dependen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714B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3C5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65</w:t>
            </w:r>
          </w:p>
        </w:tc>
      </w:tr>
      <w:tr w:rsidR="00754FDE" w14:paraId="1A3E3310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24B9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atch Basebal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A1BB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3237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65</w:t>
            </w:r>
          </w:p>
        </w:tc>
      </w:tr>
      <w:tr w:rsidR="00754FDE" w14:paraId="531DCD73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A070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atch Basketbal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C84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DCC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86</w:t>
            </w:r>
          </w:p>
        </w:tc>
      </w:tr>
      <w:tr w:rsidR="00754FDE" w14:paraId="07408353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9FDA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atch Socc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3754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4FC7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75</w:t>
            </w:r>
          </w:p>
        </w:tc>
      </w:tr>
      <w:tr w:rsidR="00754FDE" w14:paraId="1F779F17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CEB5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atch Hocke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E18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CCFB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69</w:t>
            </w:r>
          </w:p>
        </w:tc>
      </w:tr>
      <w:tr w:rsidR="00754FDE" w14:paraId="0C023315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EA08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atch Footbal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02FA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4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3B5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75</w:t>
            </w:r>
          </w:p>
        </w:tc>
      </w:tr>
      <w:tr w:rsidR="00754FDE" w14:paraId="4C6EA804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E6D5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Athlete Experie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8696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4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27B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50</w:t>
            </w:r>
          </w:p>
        </w:tc>
      </w:tr>
      <w:tr w:rsidR="00754FDE" w14:paraId="5FFCF428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8A0D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Age (18-2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047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7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363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92</w:t>
            </w:r>
          </w:p>
        </w:tc>
      </w:tr>
      <w:tr w:rsidR="00754FDE" w14:paraId="08C83027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9F5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Age (30-4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7DC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8168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754FDE" w14:paraId="574F3C4A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F295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Age (45-5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EA4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7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E5A8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82</w:t>
            </w:r>
          </w:p>
        </w:tc>
      </w:tr>
      <w:tr w:rsidR="00754FDE" w14:paraId="21ED4788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D00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Age (60+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58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97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06E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82</w:t>
            </w:r>
          </w:p>
        </w:tc>
      </w:tr>
      <w:tr w:rsidR="00754FDE" w14:paraId="38F105BE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DDF0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h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F62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6E2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76</w:t>
            </w:r>
          </w:p>
        </w:tc>
      </w:tr>
      <w:tr w:rsidR="00754FDE" w14:paraId="05A2B906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249D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65A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014D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32</w:t>
            </w:r>
          </w:p>
        </w:tc>
      </w:tr>
      <w:tr w:rsidR="00754FDE" w14:paraId="066FEA23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CAAF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Marri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7B9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EA9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42</w:t>
            </w:r>
          </w:p>
        </w:tc>
      </w:tr>
      <w:tr w:rsidR="00754FDE" w14:paraId="21F47C78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0760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come (Less than $25,0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AC5D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585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49</w:t>
            </w:r>
          </w:p>
        </w:tc>
      </w:tr>
      <w:tr w:rsidR="00754FDE" w14:paraId="712540BD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C02A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come ($25,000-49,9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EA6B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D892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25</w:t>
            </w:r>
          </w:p>
        </w:tc>
      </w:tr>
      <w:tr w:rsidR="00754FDE" w14:paraId="144D6C8C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7B7C" w14:textId="77777777" w:rsidR="005E7CB2" w:rsidRPr="00754FDE" w:rsidRDefault="005E7CB2" w:rsidP="00A97C36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come ($50,000-74,9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2262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D76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  <w:tr w:rsidR="00754FDE" w14:paraId="0219BCE3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F545" w14:textId="77777777" w:rsidR="005E7CB2" w:rsidRPr="00754FDE" w:rsidRDefault="005E7CB2" w:rsidP="00A97C36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come ($75,000-124,99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640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6C7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10</w:t>
            </w:r>
          </w:p>
        </w:tc>
      </w:tr>
      <w:tr w:rsidR="00754FDE" w14:paraId="5FB40787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0CC9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Income ($125,000 or Mor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36F7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7834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238</w:t>
            </w:r>
          </w:p>
        </w:tc>
      </w:tr>
      <w:tr w:rsidR="00754FDE" w14:paraId="61B3D061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BF6E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Northe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9C54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134A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83</w:t>
            </w:r>
          </w:p>
        </w:tc>
      </w:tr>
      <w:tr w:rsidR="00754FDE" w14:paraId="62006992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F28D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Midwe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F8D8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4657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72</w:t>
            </w:r>
          </w:p>
        </w:tc>
      </w:tr>
      <w:tr w:rsidR="00754FDE" w14:paraId="3436DFCA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EA85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We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BA0C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-0.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2E0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68</w:t>
            </w:r>
          </w:p>
        </w:tc>
      </w:tr>
      <w:tr w:rsidR="00754FDE" w14:paraId="6380E4F1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3412CA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Rural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40C19105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09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CE54B26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82</w:t>
            </w:r>
          </w:p>
        </w:tc>
      </w:tr>
      <w:tr w:rsidR="00754FDE" w14:paraId="63A96CEC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BE038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8"/>
              </w:rPr>
            </w:pPr>
            <w:r w:rsidRPr="00754FDE">
              <w:rPr>
                <w:rFonts w:eastAsia="Times New Roman" w:cs="Times New Roman"/>
                <w:sz w:val="18"/>
              </w:rPr>
              <w:t>Suburba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5A90D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30FFF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149</w:t>
            </w:r>
          </w:p>
        </w:tc>
      </w:tr>
      <w:tr w:rsidR="00754FDE" w14:paraId="02C1813C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477EB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Cut Point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5894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CFF3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414</w:t>
            </w:r>
          </w:p>
        </w:tc>
      </w:tr>
      <w:tr w:rsidR="00754FDE" w14:paraId="02D04BB6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879A43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Cut Point 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7135D069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2.200*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8893558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415</w:t>
            </w:r>
          </w:p>
        </w:tc>
      </w:tr>
      <w:tr w:rsidR="00754FDE" w14:paraId="36D6DF68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53753" w14:textId="77777777" w:rsidR="005E7CB2" w:rsidRPr="00754FDE" w:rsidRDefault="005E7CB2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Cut Point 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81317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4.253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14312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 w:rsidRPr="00754FDE">
              <w:rPr>
                <w:rFonts w:cs="Times New Roman"/>
                <w:sz w:val="18"/>
              </w:rPr>
              <w:t>0.430</w:t>
            </w:r>
          </w:p>
        </w:tc>
      </w:tr>
      <w:tr w:rsidR="00754FDE" w14:paraId="7B870924" w14:textId="77777777" w:rsidTr="00754FDE">
        <w:tblPrEx>
          <w:tblCellMar>
            <w:top w:w="0" w:type="dxa"/>
            <w:bottom w:w="0" w:type="dxa"/>
          </w:tblCellMar>
        </w:tblPrEx>
        <w:trPr>
          <w:trHeight w:val="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D7C4" w14:textId="45EFAC33" w:rsidR="005E7CB2" w:rsidRPr="00754FDE" w:rsidRDefault="00754FDE" w:rsidP="00A97C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Pseudo R</w:t>
            </w:r>
            <w:r w:rsidRPr="00754FDE">
              <w:rPr>
                <w:rFonts w:cs="Times New Roman"/>
                <w:sz w:val="18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74489" w14:textId="71CE697B" w:rsidR="005E7CB2" w:rsidRPr="00754FDE" w:rsidRDefault="00754FDE" w:rsidP="00754FD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1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CF670" w14:textId="77777777" w:rsidR="005E7CB2" w:rsidRPr="00754FDE" w:rsidRDefault="005E7CB2" w:rsidP="005E7CB2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8"/>
              </w:rPr>
            </w:pPr>
          </w:p>
        </w:tc>
      </w:tr>
    </w:tbl>
    <w:p w14:paraId="06769DD9" w14:textId="6BB8D393" w:rsidR="005E7CB2" w:rsidRDefault="005E7CB2" w:rsidP="005E7CB2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=964;</w:t>
      </w:r>
      <w:r w:rsidR="00754FDE">
        <w:rPr>
          <w:rFonts w:cs="Times New Roman"/>
          <w:sz w:val="20"/>
          <w:szCs w:val="20"/>
        </w:rPr>
        <w:t xml:space="preserve"> Multiple imputation on missing data;</w:t>
      </w:r>
      <w:r>
        <w:rPr>
          <w:rFonts w:cs="Times New Roman"/>
          <w:sz w:val="20"/>
          <w:szCs w:val="20"/>
        </w:rPr>
        <w:t xml:space="preserve"> * p&lt;.05, ** p&lt;.01, *** p&lt;.001</w:t>
      </w:r>
    </w:p>
    <w:p w14:paraId="7B65BC41" w14:textId="778AAE8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67B8F" w14:textId="77777777" w:rsidR="00671142" w:rsidRDefault="00671142" w:rsidP="00117666">
      <w:pPr>
        <w:spacing w:after="0"/>
      </w:pPr>
      <w:r>
        <w:separator/>
      </w:r>
    </w:p>
  </w:endnote>
  <w:endnote w:type="continuationSeparator" w:id="0">
    <w:p w14:paraId="4EE5BEBD" w14:textId="77777777" w:rsidR="00671142" w:rsidRDefault="006711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E799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4F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E799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4F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7243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4F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7243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4F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B29D8C" w14:textId="77777777" w:rsidR="00671142" w:rsidRDefault="00671142" w:rsidP="00117666">
      <w:pPr>
        <w:spacing w:after="0"/>
      </w:pPr>
      <w:r>
        <w:separator/>
      </w:r>
    </w:p>
  </w:footnote>
  <w:footnote w:type="continuationSeparator" w:id="0">
    <w:p w14:paraId="3823E149" w14:textId="77777777" w:rsidR="00671142" w:rsidRDefault="006711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CB2"/>
    <w:rsid w:val="006375C7"/>
    <w:rsid w:val="00654E8F"/>
    <w:rsid w:val="00660D05"/>
    <w:rsid w:val="00671142"/>
    <w:rsid w:val="006820B1"/>
    <w:rsid w:val="006B7D14"/>
    <w:rsid w:val="00701727"/>
    <w:rsid w:val="0070566C"/>
    <w:rsid w:val="00714C50"/>
    <w:rsid w:val="00725A7D"/>
    <w:rsid w:val="007501BE"/>
    <w:rsid w:val="00754FDE"/>
    <w:rsid w:val="00790BB3"/>
    <w:rsid w:val="007C206C"/>
    <w:rsid w:val="00817DD6"/>
    <w:rsid w:val="0083759F"/>
    <w:rsid w:val="00885156"/>
    <w:rsid w:val="009151AA"/>
    <w:rsid w:val="0093429D"/>
    <w:rsid w:val="009377DB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2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AD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D3EF86-955A-46BE-96F2-9161ED75F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w Lindner</cp:lastModifiedBy>
  <cp:revision>3</cp:revision>
  <cp:lastPrinted>2013-10-03T12:51:00Z</cp:lastPrinted>
  <dcterms:created xsi:type="dcterms:W3CDTF">2021-01-19T14:37:00Z</dcterms:created>
  <dcterms:modified xsi:type="dcterms:W3CDTF">2021-03-26T14:07:00Z</dcterms:modified>
</cp:coreProperties>
</file>